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29C78" w14:textId="10A2860D" w:rsidR="00D353A6" w:rsidRPr="00D83111" w:rsidRDefault="00D353A6">
      <w:pPr>
        <w:rPr>
          <w:rFonts w:ascii="Times New Roman" w:hAnsi="Times New Roman" w:cs="Times New Roman"/>
          <w:b/>
          <w:bCs/>
        </w:rPr>
      </w:pPr>
      <w:r w:rsidRPr="00D83111">
        <w:rPr>
          <w:rFonts w:ascii="Times New Roman" w:hAnsi="Times New Roman" w:cs="Times New Roman"/>
          <w:b/>
          <w:bCs/>
        </w:rPr>
        <w:t xml:space="preserve">Supplementary </w:t>
      </w:r>
      <w:r w:rsidR="00CC5B62" w:rsidRPr="00D83111">
        <w:rPr>
          <w:rFonts w:ascii="Times New Roman" w:hAnsi="Times New Roman" w:cs="Times New Roman"/>
          <w:b/>
          <w:bCs/>
        </w:rPr>
        <w:t>Information</w:t>
      </w:r>
      <w:r w:rsidRPr="00D83111">
        <w:rPr>
          <w:rFonts w:ascii="Times New Roman" w:hAnsi="Times New Roman" w:cs="Times New Roman"/>
          <w:b/>
          <w:bCs/>
        </w:rPr>
        <w:t xml:space="preserve"> </w:t>
      </w:r>
    </w:p>
    <w:p w14:paraId="45FD655B" w14:textId="77777777" w:rsidR="00D83111" w:rsidRDefault="00D83111"/>
    <w:p w14:paraId="34DCAB40" w14:textId="77777777" w:rsidR="00D83111" w:rsidRDefault="00D83111" w:rsidP="00D83111">
      <w:pPr>
        <w:spacing w:line="360" w:lineRule="auto"/>
        <w:rPr>
          <w:rFonts w:ascii="Times New Roman" w:hAnsi="Times New Roman" w:cs="Times New Roman"/>
          <w:b/>
          <w:color w:val="212121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hd w:val="clear" w:color="auto" w:fill="FFFFFF"/>
        </w:rPr>
        <w:t xml:space="preserve">Rapid divergence in independent aspects of the compatibility phenotype in the </w:t>
      </w:r>
      <w:proofErr w:type="spellStart"/>
      <w:r w:rsidRPr="00D83111">
        <w:rPr>
          <w:rFonts w:ascii="Times New Roman" w:hAnsi="Times New Roman" w:cs="Times New Roman"/>
          <w:b/>
          <w:i/>
          <w:iCs/>
          <w:color w:val="212121"/>
          <w:shd w:val="clear" w:color="auto" w:fill="FFFFFF"/>
        </w:rPr>
        <w:t>Spiroplasma</w:t>
      </w:r>
      <w:proofErr w:type="spellEnd"/>
      <w:r w:rsidRPr="00D83111">
        <w:rPr>
          <w:rFonts w:ascii="Times New Roman" w:hAnsi="Times New Roman" w:cs="Times New Roman"/>
          <w:b/>
          <w:i/>
          <w:iCs/>
          <w:color w:val="212121"/>
          <w:shd w:val="clear" w:color="auto" w:fill="FFFFFF"/>
        </w:rPr>
        <w:t>/Drosophila</w:t>
      </w:r>
      <w:r>
        <w:rPr>
          <w:rFonts w:ascii="Times New Roman" w:hAnsi="Times New Roman" w:cs="Times New Roman"/>
          <w:b/>
          <w:color w:val="212121"/>
          <w:shd w:val="clear" w:color="auto" w:fill="FFFFFF"/>
        </w:rPr>
        <w:t xml:space="preserve"> interaction. </w:t>
      </w:r>
    </w:p>
    <w:p w14:paraId="19D50C15" w14:textId="25263C96" w:rsidR="0000720D" w:rsidRDefault="0000720D"/>
    <w:p w14:paraId="2E3981FB" w14:textId="6661B389" w:rsidR="00D83111" w:rsidRDefault="00D83111" w:rsidP="00D83111">
      <w:pPr>
        <w:pStyle w:val="Body"/>
        <w:spacing w:line="360" w:lineRule="auto"/>
        <w:outlineLvl w:val="0"/>
        <w:rPr>
          <w:b/>
          <w:bCs/>
        </w:rPr>
      </w:pPr>
      <w:r>
        <w:rPr>
          <w:b/>
          <w:bCs/>
        </w:rPr>
        <w:t>Joanne S. Griffin, Michael G</w:t>
      </w:r>
      <w:proofErr w:type="spellStart"/>
      <w:r>
        <w:rPr>
          <w:b/>
          <w:bCs/>
          <w:lang w:val="en-US"/>
        </w:rPr>
        <w:t>erth</w:t>
      </w:r>
      <w:proofErr w:type="spellEnd"/>
      <w:r>
        <w:rPr>
          <w:b/>
          <w:bCs/>
          <w:lang w:val="en-US"/>
        </w:rPr>
        <w:t>, Gregory D. D. Hurst</w:t>
      </w:r>
    </w:p>
    <w:p w14:paraId="46EF08E1" w14:textId="77777777" w:rsidR="00D83111" w:rsidRDefault="00D83111"/>
    <w:p w14:paraId="461FA023" w14:textId="6E21535A" w:rsidR="00AB3D9B" w:rsidRDefault="00AB3D9B" w:rsidP="00AB3D9B"/>
    <w:p w14:paraId="0F879657" w14:textId="5F9F37C8" w:rsidR="00D83111" w:rsidRDefault="00D83111" w:rsidP="00AB3D9B"/>
    <w:p w14:paraId="7A2BEBFD" w14:textId="02093E2D" w:rsidR="00D83111" w:rsidRDefault="00D83111" w:rsidP="00AB3D9B"/>
    <w:p w14:paraId="37A3022A" w14:textId="0396D97C" w:rsidR="00D83111" w:rsidRDefault="00D83111" w:rsidP="00AB3D9B"/>
    <w:p w14:paraId="4D221475" w14:textId="2F779F00" w:rsidR="00D83111" w:rsidRDefault="00D83111" w:rsidP="00AB3D9B"/>
    <w:p w14:paraId="1B1B9C51" w14:textId="0D4896B0" w:rsidR="00D83111" w:rsidRDefault="00D83111" w:rsidP="00AB3D9B"/>
    <w:p w14:paraId="34C98773" w14:textId="325E1262" w:rsidR="00D83111" w:rsidRDefault="00D83111" w:rsidP="00AB3D9B"/>
    <w:p w14:paraId="2BF846CC" w14:textId="77777777" w:rsidR="00D83111" w:rsidRPr="00AB3D9B" w:rsidRDefault="00D83111" w:rsidP="00AB3D9B"/>
    <w:p w14:paraId="6A8F565B" w14:textId="6EEFA789" w:rsidR="00AB3D9B" w:rsidRPr="00AB3D9B" w:rsidRDefault="0059187F" w:rsidP="00AB3D9B">
      <w:r w:rsidRPr="0059187F"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0895A885" wp14:editId="4FCC3C19">
            <wp:simplePos x="0" y="0"/>
            <wp:positionH relativeFrom="column">
              <wp:posOffset>223520</wp:posOffset>
            </wp:positionH>
            <wp:positionV relativeFrom="paragraph">
              <wp:posOffset>3441065</wp:posOffset>
            </wp:positionV>
            <wp:extent cx="4211955" cy="2980055"/>
            <wp:effectExtent l="0" t="0" r="4445" b="444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955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3688" w:rsidRPr="0055368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0F0BC2" wp14:editId="4387C1EF">
                <wp:simplePos x="0" y="0"/>
                <wp:positionH relativeFrom="column">
                  <wp:posOffset>19685</wp:posOffset>
                </wp:positionH>
                <wp:positionV relativeFrom="paragraph">
                  <wp:posOffset>3394710</wp:posOffset>
                </wp:positionV>
                <wp:extent cx="273050" cy="245745"/>
                <wp:effectExtent l="0" t="0" r="6350" b="0"/>
                <wp:wrapTopAndBottom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27305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CF175A" w14:textId="77777777" w:rsidR="00553688" w:rsidRDefault="00553688" w:rsidP="0055368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0F0BC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.55pt;margin-top:267.3pt;width:21.5pt;height:19.35pt;flip:x 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" stroked="f">
                <v:textbox>
                  <w:txbxContent>
                    <w:p w14:paraId="26CF175A" w14:textId="77777777" w:rsidR="00553688" w:rsidRDefault="00553688" w:rsidP="0055368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53688" w:rsidRPr="00553688">
        <w:rPr>
          <w:noProof/>
        </w:rPr>
        <w:drawing>
          <wp:anchor distT="0" distB="0" distL="114300" distR="114300" simplePos="0" relativeHeight="251665408" behindDoc="0" locked="0" layoutInCell="1" allowOverlap="1" wp14:anchorId="64205D9B" wp14:editId="61BC1578">
            <wp:simplePos x="0" y="0"/>
            <wp:positionH relativeFrom="column">
              <wp:posOffset>32817</wp:posOffset>
            </wp:positionH>
            <wp:positionV relativeFrom="paragraph">
              <wp:posOffset>553</wp:posOffset>
            </wp:positionV>
            <wp:extent cx="285750" cy="28575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7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53688" w:rsidRPr="00553688">
        <w:rPr>
          <w:noProof/>
        </w:rPr>
        <w:drawing>
          <wp:inline distT="0" distB="0" distL="0" distR="0" wp14:anchorId="26210484" wp14:editId="34F5F263">
            <wp:extent cx="4338536" cy="3069683"/>
            <wp:effectExtent l="0" t="0" r="508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4273" cy="307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3708D" w14:textId="681D95E0" w:rsidR="00AB3D9B" w:rsidRPr="00AB3D9B" w:rsidRDefault="00AB3D9B" w:rsidP="00AB3D9B"/>
    <w:p w14:paraId="73D5F501" w14:textId="3C7D2AC0" w:rsidR="00AB3D9B" w:rsidRDefault="00AB3D9B" w:rsidP="00AB3D9B"/>
    <w:p w14:paraId="5B766E53" w14:textId="0C479F5C" w:rsidR="00E03982" w:rsidRDefault="0059187F" w:rsidP="00AB3D9B"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0C01D5" wp14:editId="3CB1CE64">
                <wp:simplePos x="0" y="0"/>
                <wp:positionH relativeFrom="margin">
                  <wp:posOffset>-87630</wp:posOffset>
                </wp:positionH>
                <wp:positionV relativeFrom="paragraph">
                  <wp:posOffset>2530826</wp:posOffset>
                </wp:positionV>
                <wp:extent cx="5757545" cy="1225550"/>
                <wp:effectExtent l="0" t="0" r="0" b="6350"/>
                <wp:wrapTopAndBottom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7545" cy="12255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86A38B" w14:textId="5E9196B3" w:rsidR="00553688" w:rsidRDefault="00013FB4" w:rsidP="00553688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F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S</w:t>
                            </w:r>
                            <w:r w:rsidR="00E03982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1</w:t>
                            </w:r>
                            <w:r w:rsidR="001151B3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, relating to Figure 4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.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00720D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>Positive control</w:t>
                            </w:r>
                            <w:r w:rsidR="0000720D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. 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Impact of natural </w:t>
                            </w:r>
                            <w:proofErr w:type="spellStart"/>
                            <w:r w:rsidR="00255F6A" w:rsidRPr="00255F6A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Spiroplasma</w:t>
                            </w:r>
                            <w:proofErr w:type="spellEnd"/>
                            <w:r w:rsidR="00255F6A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 </w:t>
                            </w:r>
                            <w:r w:rsidR="0000720D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MSRO 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>infection on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Drosophila melanogaster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in the presence and absence of wasps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. 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A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The proportion of flies that emerged 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in the presence and absence of 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 xml:space="preserve">L. </w:t>
                            </w:r>
                            <w:proofErr w:type="spellStart"/>
                            <w:r w:rsidR="00553688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heterotoma</w:t>
                            </w:r>
                            <w:proofErr w:type="spellEnd"/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. 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 xml:space="preserve">B 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>Proportion of emerging wasps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255F6A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>following wasp attack</w:t>
                            </w:r>
                            <w:r w:rsidR="00553688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. The box plots display the upper and lower quartiles, the median and the range. </w:t>
                            </w:r>
                          </w:p>
                          <w:p w14:paraId="253CA9FE" w14:textId="77777777" w:rsidR="00553688" w:rsidRDefault="00553688" w:rsidP="0055368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C01D5" id="_x0000_s1027" type="#_x0000_t202" style="position:absolute;margin-left:-6.9pt;margin-top:199.3pt;width:453.35pt;height:96.5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" fillcolor="white [3201]" stroked="f">
                <v:textbox>
                  <w:txbxContent>
                    <w:p w14:paraId="0186A38B" w14:textId="5E9196B3" w:rsidR="00553688" w:rsidRDefault="00013FB4" w:rsidP="00553688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F</w:t>
                      </w:r>
                      <w:r w:rsidR="00553688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S</w:t>
                      </w:r>
                      <w:r w:rsidR="00E03982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1</w:t>
                      </w:r>
                      <w:r w:rsidR="001151B3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, relating to Figure 4</w:t>
                      </w:r>
                      <w:r w:rsidR="00553688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.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00720D">
                        <w:rPr>
                          <w:rFonts w:ascii="Times New Roman" w:hAnsi="Times New Roman" w:cs="Times New Roman"/>
                          <w:szCs w:val="28"/>
                        </w:rPr>
                        <w:t>Positive control</w:t>
                      </w:r>
                      <w:r w:rsidR="0000720D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. </w:t>
                      </w:r>
                      <w:r w:rsidR="00255F6A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Impact of natural </w:t>
                      </w:r>
                      <w:proofErr w:type="spellStart"/>
                      <w:r w:rsidR="00255F6A" w:rsidRPr="00255F6A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Spiroplasma</w:t>
                      </w:r>
                      <w:proofErr w:type="spellEnd"/>
                      <w:r w:rsidR="00255F6A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 </w:t>
                      </w:r>
                      <w:r w:rsidR="0000720D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MSRO </w:t>
                      </w:r>
                      <w:r w:rsidR="00255F6A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>infection on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553688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Drosophila melanogaster</w:t>
                      </w:r>
                      <w:r w:rsidR="00255F6A">
                        <w:rPr>
                          <w:rFonts w:ascii="Times New Roman" w:hAnsi="Times New Roman" w:cs="Times New Roman"/>
                          <w:szCs w:val="28"/>
                        </w:rPr>
                        <w:t xml:space="preserve"> in the presence and absence of wasps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. </w:t>
                      </w:r>
                      <w:r w:rsidR="00553688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A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255F6A">
                        <w:rPr>
                          <w:rFonts w:ascii="Times New Roman" w:hAnsi="Times New Roman" w:cs="Times New Roman"/>
                          <w:szCs w:val="28"/>
                        </w:rPr>
                        <w:t xml:space="preserve">The proportion of flies that emerged 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in the presence and absence of </w:t>
                      </w:r>
                      <w:r w:rsidR="00553688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 xml:space="preserve">L. </w:t>
                      </w:r>
                      <w:proofErr w:type="spellStart"/>
                      <w:r w:rsidR="00553688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heterotoma</w:t>
                      </w:r>
                      <w:proofErr w:type="spellEnd"/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. </w:t>
                      </w:r>
                      <w:r w:rsidR="00553688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 xml:space="preserve">B </w:t>
                      </w:r>
                      <w:r w:rsidR="00255F6A">
                        <w:rPr>
                          <w:rFonts w:ascii="Times New Roman" w:hAnsi="Times New Roman" w:cs="Times New Roman"/>
                          <w:szCs w:val="28"/>
                        </w:rPr>
                        <w:t>Proportion of emerging wasps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255F6A">
                        <w:rPr>
                          <w:rFonts w:ascii="Times New Roman" w:hAnsi="Times New Roman" w:cs="Times New Roman"/>
                          <w:szCs w:val="28"/>
                        </w:rPr>
                        <w:t>following wasp attack</w:t>
                      </w:r>
                      <w:r w:rsidR="00553688">
                        <w:rPr>
                          <w:rFonts w:ascii="Times New Roman" w:hAnsi="Times New Roman" w:cs="Times New Roman"/>
                          <w:szCs w:val="28"/>
                        </w:rPr>
                        <w:t xml:space="preserve">. The box plots display the upper and lower quartiles, the median and the range. </w:t>
                      </w:r>
                    </w:p>
                    <w:p w14:paraId="253CA9FE" w14:textId="77777777" w:rsidR="00553688" w:rsidRDefault="00553688" w:rsidP="0055368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2B93569" w14:textId="498C9DC4" w:rsidR="00D83111" w:rsidRPr="00D83111" w:rsidRDefault="00D83111" w:rsidP="00D83111"/>
    <w:p w14:paraId="328D4EB5" w14:textId="72113BCF" w:rsidR="00D83111" w:rsidRPr="00D83111" w:rsidRDefault="00D83111" w:rsidP="00D83111"/>
    <w:p w14:paraId="1A306E09" w14:textId="4EFA103B" w:rsidR="00D83111" w:rsidRPr="00D83111" w:rsidRDefault="00D83111" w:rsidP="00D83111"/>
    <w:p w14:paraId="6A4D93C7" w14:textId="3D2B2C29" w:rsidR="00D83111" w:rsidRPr="00D83111" w:rsidRDefault="00D83111" w:rsidP="00D83111"/>
    <w:p w14:paraId="3C49E5D4" w14:textId="7A02D40C" w:rsidR="00D83111" w:rsidRPr="00D83111" w:rsidRDefault="00D83111" w:rsidP="00D83111"/>
    <w:p w14:paraId="598DCEFD" w14:textId="304A98DA" w:rsidR="00D83111" w:rsidRPr="00D83111" w:rsidRDefault="00D83111" w:rsidP="00D83111"/>
    <w:p w14:paraId="38D6ADF9" w14:textId="1EDD0DF0" w:rsidR="00D83111" w:rsidRPr="00D83111" w:rsidRDefault="00D83111" w:rsidP="00D83111"/>
    <w:p w14:paraId="216C79EB" w14:textId="598DFC05" w:rsidR="00D83111" w:rsidRPr="00D83111" w:rsidRDefault="00D83111" w:rsidP="00D83111"/>
    <w:p w14:paraId="370A28E1" w14:textId="1BCF0A25" w:rsidR="00D83111" w:rsidRPr="00D83111" w:rsidRDefault="00D83111" w:rsidP="00D83111"/>
    <w:p w14:paraId="70C4EF13" w14:textId="4E14B09A" w:rsidR="00D83111" w:rsidRPr="00D83111" w:rsidRDefault="00D83111" w:rsidP="00D83111"/>
    <w:p w14:paraId="0AC7D1CD" w14:textId="2EC84E63" w:rsidR="00D83111" w:rsidRPr="00D83111" w:rsidRDefault="00D83111" w:rsidP="00D83111"/>
    <w:p w14:paraId="5573E62F" w14:textId="5A527815" w:rsidR="00D83111" w:rsidRPr="00D83111" w:rsidRDefault="00D83111" w:rsidP="00D83111"/>
    <w:p w14:paraId="28D5A3C2" w14:textId="26F8130F" w:rsidR="00D83111" w:rsidRPr="00D83111" w:rsidRDefault="00D83111" w:rsidP="00D83111"/>
    <w:p w14:paraId="2045F408" w14:textId="77777777" w:rsidR="00D83111" w:rsidRPr="00D83111" w:rsidRDefault="00D83111" w:rsidP="00D83111"/>
    <w:p w14:paraId="6EC19E52" w14:textId="3C88D7AF" w:rsidR="00E03982" w:rsidRDefault="0059187F" w:rsidP="00E03982">
      <w:r w:rsidRPr="0059187F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77E2BEAC" wp14:editId="737AD662">
            <wp:simplePos x="0" y="0"/>
            <wp:positionH relativeFrom="column">
              <wp:posOffset>-48895</wp:posOffset>
            </wp:positionH>
            <wp:positionV relativeFrom="paragraph">
              <wp:posOffset>4152900</wp:posOffset>
            </wp:positionV>
            <wp:extent cx="4805045" cy="3399790"/>
            <wp:effectExtent l="0" t="0" r="0" b="381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045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3982" w:rsidRPr="00D353A6">
        <w:rPr>
          <w:noProof/>
        </w:rPr>
        <w:drawing>
          <wp:inline distT="0" distB="0" distL="0" distR="0" wp14:anchorId="24E649E6" wp14:editId="4115598C">
            <wp:extent cx="4660771" cy="3297676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6718" cy="3308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3982" w:rsidRPr="00E66EA5">
        <w:rPr>
          <w:noProof/>
        </w:rPr>
        <w:drawing>
          <wp:anchor distT="0" distB="0" distL="114300" distR="114300" simplePos="0" relativeHeight="251670528" behindDoc="0" locked="0" layoutInCell="1" allowOverlap="1" wp14:anchorId="74E433EA" wp14:editId="71A87C7C">
            <wp:simplePos x="0" y="0"/>
            <wp:positionH relativeFrom="column">
              <wp:posOffset>12700</wp:posOffset>
            </wp:positionH>
            <wp:positionV relativeFrom="paragraph">
              <wp:posOffset>184150</wp:posOffset>
            </wp:positionV>
            <wp:extent cx="285750" cy="285750"/>
            <wp:effectExtent l="0" t="0" r="0" b="0"/>
            <wp:wrapTopAndBottom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7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E3A8F3" w14:textId="0BCFC36D" w:rsidR="00E03982" w:rsidRDefault="00E03982" w:rsidP="00E03982">
      <w:r w:rsidRPr="00E66EA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F9F373" wp14:editId="21AFFD0E">
                <wp:simplePos x="0" y="0"/>
                <wp:positionH relativeFrom="column">
                  <wp:posOffset>0</wp:posOffset>
                </wp:positionH>
                <wp:positionV relativeFrom="paragraph">
                  <wp:posOffset>184785</wp:posOffset>
                </wp:positionV>
                <wp:extent cx="273050" cy="245745"/>
                <wp:effectExtent l="0" t="0" r="6350" b="0"/>
                <wp:wrapTopAndBottom/>
                <wp:docPr id="2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27305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55EC4C" w14:textId="77777777" w:rsidR="00E03982" w:rsidRDefault="00E03982" w:rsidP="00E039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F9F373" id="_x0000_s1028" type="#_x0000_t202" style="position:absolute;margin-left:0;margin-top:14.55pt;width:21.5pt;height:19.35pt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" stroked="f">
                <v:textbox>
                  <w:txbxContent>
                    <w:p w14:paraId="6055EC4C" w14:textId="77777777" w:rsidR="00E03982" w:rsidRDefault="00E03982" w:rsidP="00E039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CD5412C" w14:textId="4B2D5613" w:rsidR="00E03982" w:rsidRDefault="00E03982" w:rsidP="00E03982"/>
    <w:p w14:paraId="1C323F74" w14:textId="77777777" w:rsidR="00E03982" w:rsidRDefault="00E03982" w:rsidP="00E03982"/>
    <w:p w14:paraId="4EB91264" w14:textId="77777777" w:rsidR="00E03982" w:rsidRPr="00AB3D9B" w:rsidRDefault="00E03982" w:rsidP="00E03982"/>
    <w:p w14:paraId="2D036A95" w14:textId="77777777" w:rsidR="00E03982" w:rsidRPr="00AB3D9B" w:rsidRDefault="00E03982" w:rsidP="00E03982"/>
    <w:p w14:paraId="771CB150" w14:textId="77777777" w:rsidR="00E03982" w:rsidRPr="00AB3D9B" w:rsidRDefault="00E03982" w:rsidP="00E03982"/>
    <w:p w14:paraId="22CB4C71" w14:textId="77777777" w:rsidR="00E03982" w:rsidRPr="00AB3D9B" w:rsidRDefault="00E03982" w:rsidP="00E03982"/>
    <w:p w14:paraId="6C40409F" w14:textId="77777777" w:rsidR="00E03982" w:rsidRPr="00AB3D9B" w:rsidRDefault="00E03982" w:rsidP="00E03982"/>
    <w:p w14:paraId="77FC0F17" w14:textId="77777777" w:rsidR="00E03982" w:rsidRPr="00AB3D9B" w:rsidRDefault="00E03982" w:rsidP="00E03982"/>
    <w:p w14:paraId="1BDBE4F6" w14:textId="77777777" w:rsidR="00E03982" w:rsidRPr="00AB3D9B" w:rsidRDefault="00E03982" w:rsidP="00E03982"/>
    <w:p w14:paraId="5DEB71BB" w14:textId="77777777" w:rsidR="00E03982" w:rsidRPr="00AB3D9B" w:rsidRDefault="00E03982" w:rsidP="00E03982"/>
    <w:p w14:paraId="2C76EDE6" w14:textId="77777777" w:rsidR="00E03982" w:rsidRPr="00AB3D9B" w:rsidRDefault="00E03982" w:rsidP="00E03982"/>
    <w:p w14:paraId="699157A9" w14:textId="77777777" w:rsidR="00E03982" w:rsidRPr="00AB3D9B" w:rsidRDefault="00E03982" w:rsidP="00E03982"/>
    <w:p w14:paraId="07DCD6B3" w14:textId="77777777" w:rsidR="00E03982" w:rsidRPr="00AB3D9B" w:rsidRDefault="00E03982" w:rsidP="00E03982"/>
    <w:p w14:paraId="3E253E82" w14:textId="77777777" w:rsidR="00E03982" w:rsidRPr="00AB3D9B" w:rsidRDefault="00E03982" w:rsidP="00E03982"/>
    <w:p w14:paraId="35DBE4E2" w14:textId="77777777" w:rsidR="00E03982" w:rsidRPr="00AB3D9B" w:rsidRDefault="00E03982" w:rsidP="00E03982"/>
    <w:p w14:paraId="105AD285" w14:textId="3EEB9C63" w:rsidR="00E03982" w:rsidRPr="00AB3D9B" w:rsidRDefault="00E03982" w:rsidP="00AB3D9B"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694828" wp14:editId="2CDBC4E4">
                <wp:simplePos x="0" y="0"/>
                <wp:positionH relativeFrom="margin">
                  <wp:posOffset>0</wp:posOffset>
                </wp:positionH>
                <wp:positionV relativeFrom="paragraph">
                  <wp:posOffset>485775</wp:posOffset>
                </wp:positionV>
                <wp:extent cx="5757545" cy="1147445"/>
                <wp:effectExtent l="0" t="0" r="0" b="0"/>
                <wp:wrapTopAndBottom/>
                <wp:docPr id="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7545" cy="114744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35BF98" w14:textId="05734441" w:rsidR="00E03982" w:rsidRDefault="00013FB4" w:rsidP="00B96DB9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F</w:t>
                            </w:r>
                            <w:r w:rsidR="00E03982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S</w:t>
                            </w:r>
                            <w:r w:rsidR="00E03982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2</w:t>
                            </w:r>
                            <w:r w:rsidR="001151B3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, relating to Figure 5</w:t>
                            </w:r>
                            <w:r w:rsidR="00E03982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.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00720D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Positive control.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Impact of natural </w:t>
                            </w:r>
                            <w:proofErr w:type="spellStart"/>
                            <w:r w:rsidR="00B96DB9" w:rsidRPr="00255F6A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Spiroplasma</w:t>
                            </w:r>
                            <w:proofErr w:type="spellEnd"/>
                            <w:r w:rsidR="00B96DB9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 </w:t>
                            </w:r>
                            <w:r w:rsidR="0000720D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 xml:space="preserve">MSRO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iCs/>
                                <w:szCs w:val="28"/>
                              </w:rPr>
                              <w:t>infection on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Drosophila melanogaster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in the presence and absence of wasps.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>A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 The proportion of flies that emerged in the presence and absence of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 xml:space="preserve">L. </w:t>
                            </w:r>
                            <w:proofErr w:type="spellStart"/>
                            <w:r w:rsidR="00B96DB9">
                              <w:rPr>
                                <w:rFonts w:ascii="Times New Roman" w:hAnsi="Times New Roman" w:cs="Times New Roman"/>
                                <w:i/>
                                <w:szCs w:val="28"/>
                              </w:rPr>
                              <w:t>heterotoma</w:t>
                            </w:r>
                            <w:proofErr w:type="spellEnd"/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 xml:space="preserve">.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b/>
                                <w:szCs w:val="28"/>
                              </w:rPr>
                              <w:t xml:space="preserve">B </w:t>
                            </w:r>
                            <w:r w:rsidR="00B96DB9">
                              <w:rPr>
                                <w:rFonts w:ascii="Times New Roman" w:hAnsi="Times New Roman" w:cs="Times New Roman"/>
                                <w:szCs w:val="28"/>
                              </w:rPr>
                              <w:t>Proportion of emerging wasps following wasp attack. The box plots display the upper and lower quartiles, the median and the ran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94828" id="_x0000_s1029" type="#_x0000_t202" style="position:absolute;margin-left:0;margin-top:38.25pt;width:453.35pt;height:90.35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" fillcolor="white [3201]" stroked="f">
                <v:textbox>
                  <w:txbxContent>
                    <w:p w14:paraId="7435BF98" w14:textId="05734441" w:rsidR="00E03982" w:rsidRDefault="00013FB4" w:rsidP="00B96DB9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F</w:t>
                      </w:r>
                      <w:r w:rsidR="00E03982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S</w:t>
                      </w:r>
                      <w:r w:rsidR="00E03982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2</w:t>
                      </w:r>
                      <w:r w:rsidR="001151B3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, relating to Figure 5</w:t>
                      </w:r>
                      <w:r w:rsidR="00E03982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.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00720D">
                        <w:rPr>
                          <w:rFonts w:ascii="Times New Roman" w:hAnsi="Times New Roman" w:cs="Times New Roman"/>
                          <w:szCs w:val="28"/>
                        </w:rPr>
                        <w:t xml:space="preserve">Positive control. </w:t>
                      </w:r>
                      <w:r w:rsidR="00B96DB9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Impact of natural </w:t>
                      </w:r>
                      <w:proofErr w:type="spellStart"/>
                      <w:r w:rsidR="00B96DB9" w:rsidRPr="00255F6A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Spiroplasma</w:t>
                      </w:r>
                      <w:proofErr w:type="spellEnd"/>
                      <w:r w:rsidR="00B96DB9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 </w:t>
                      </w:r>
                      <w:r w:rsidR="0000720D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 xml:space="preserve">MSRO </w:t>
                      </w:r>
                      <w:r w:rsidR="00B96DB9">
                        <w:rPr>
                          <w:rFonts w:ascii="Times New Roman" w:hAnsi="Times New Roman" w:cs="Times New Roman"/>
                          <w:iCs/>
                          <w:szCs w:val="28"/>
                        </w:rPr>
                        <w:t>infection on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 </w:t>
                      </w:r>
                      <w:r w:rsidR="00B96DB9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Drosophila melanogaster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 in the presence and absence of wasps. </w:t>
                      </w:r>
                      <w:r w:rsidR="00B96DB9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>A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 The proportion of flies that emerged in the presence and absence of </w:t>
                      </w:r>
                      <w:r w:rsidR="00B96DB9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 xml:space="preserve">L. </w:t>
                      </w:r>
                      <w:proofErr w:type="spellStart"/>
                      <w:r w:rsidR="00B96DB9">
                        <w:rPr>
                          <w:rFonts w:ascii="Times New Roman" w:hAnsi="Times New Roman" w:cs="Times New Roman"/>
                          <w:i/>
                          <w:szCs w:val="28"/>
                        </w:rPr>
                        <w:t>heterotoma</w:t>
                      </w:r>
                      <w:proofErr w:type="spellEnd"/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 xml:space="preserve">. </w:t>
                      </w:r>
                      <w:r w:rsidR="00B96DB9">
                        <w:rPr>
                          <w:rFonts w:ascii="Times New Roman" w:hAnsi="Times New Roman" w:cs="Times New Roman"/>
                          <w:b/>
                          <w:szCs w:val="28"/>
                        </w:rPr>
                        <w:t xml:space="preserve">B </w:t>
                      </w:r>
                      <w:r w:rsidR="00B96DB9">
                        <w:rPr>
                          <w:rFonts w:ascii="Times New Roman" w:hAnsi="Times New Roman" w:cs="Times New Roman"/>
                          <w:szCs w:val="28"/>
                        </w:rPr>
                        <w:t>Proportion of emerging wasps following wasp attack. The box plots display the upper and lower quartiles, the median and the rang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E03982" w:rsidRPr="00AB3D9B" w:rsidSect="000D2D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3A6"/>
    <w:rsid w:val="0000720D"/>
    <w:rsid w:val="00013FB4"/>
    <w:rsid w:val="00097D76"/>
    <w:rsid w:val="000D2DDB"/>
    <w:rsid w:val="000E25E3"/>
    <w:rsid w:val="001151B3"/>
    <w:rsid w:val="00160F12"/>
    <w:rsid w:val="001A272C"/>
    <w:rsid w:val="001C47A2"/>
    <w:rsid w:val="001C4B96"/>
    <w:rsid w:val="00255F6A"/>
    <w:rsid w:val="003E74B7"/>
    <w:rsid w:val="004C57C3"/>
    <w:rsid w:val="00553688"/>
    <w:rsid w:val="00563A87"/>
    <w:rsid w:val="0059187F"/>
    <w:rsid w:val="005A4401"/>
    <w:rsid w:val="006D505C"/>
    <w:rsid w:val="007103DE"/>
    <w:rsid w:val="0073740F"/>
    <w:rsid w:val="00A251DD"/>
    <w:rsid w:val="00A571F6"/>
    <w:rsid w:val="00A80952"/>
    <w:rsid w:val="00AB3D9B"/>
    <w:rsid w:val="00B96DB9"/>
    <w:rsid w:val="00BC7DC2"/>
    <w:rsid w:val="00C14B99"/>
    <w:rsid w:val="00CC5B62"/>
    <w:rsid w:val="00D353A6"/>
    <w:rsid w:val="00D83111"/>
    <w:rsid w:val="00D97140"/>
    <w:rsid w:val="00E03982"/>
    <w:rsid w:val="00E66EA5"/>
    <w:rsid w:val="00F14A0F"/>
    <w:rsid w:val="00F72F8F"/>
    <w:rsid w:val="00F9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4F51"/>
  <w15:chartTrackingRefBased/>
  <w15:docId w15:val="{2CA388B6-F5CE-3742-9ABD-4DA665C9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D83111"/>
    <w:rPr>
      <w:rFonts w:ascii="Times New Roman" w:eastAsia="Arial Unicode MS" w:hAnsi="Times New Roman" w:cs="Arial Unicode MS"/>
      <w:color w:val="000000"/>
      <w:u w:color="000000"/>
      <w:lang w:eastAsia="en-GB"/>
    </w:rPr>
  </w:style>
  <w:style w:type="character" w:customStyle="1" w:styleId="BodyChar">
    <w:name w:val="Body Char"/>
    <w:basedOn w:val="DefaultParagraphFont"/>
    <w:link w:val="Body"/>
    <w:qFormat/>
    <w:rsid w:val="00D83111"/>
    <w:rPr>
      <w:rFonts w:ascii="Times New Roman" w:eastAsia="Arial Unicode MS" w:hAnsi="Times New Roman" w:cs="Arial Unicode MS"/>
      <w:color w:val="00000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Joanne</dc:creator>
  <cp:keywords/>
  <dc:description/>
  <cp:lastModifiedBy>Griffin, Joanne</cp:lastModifiedBy>
  <cp:revision>11</cp:revision>
  <dcterms:created xsi:type="dcterms:W3CDTF">2021-02-01T09:11:00Z</dcterms:created>
  <dcterms:modified xsi:type="dcterms:W3CDTF">2021-02-02T14:24:00Z</dcterms:modified>
</cp:coreProperties>
</file>